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D2D9A" w14:textId="77777777" w:rsidR="00646756" w:rsidRDefault="00646756" w:rsidP="00646756">
      <w:r>
        <w:t>Subject: Response to Required Modifications for PONE-D-23-31770R2</w:t>
      </w:r>
    </w:p>
    <w:p w14:paraId="13FB4E94" w14:textId="77777777" w:rsidR="00646756" w:rsidRDefault="00646756" w:rsidP="00646756"/>
    <w:p w14:paraId="2B02513E" w14:textId="77777777" w:rsidR="00646756" w:rsidRDefault="00646756" w:rsidP="00646756">
      <w:r>
        <w:t xml:space="preserve">Dear </w:t>
      </w:r>
      <w:proofErr w:type="gramStart"/>
      <w:r>
        <w:t>PLOS</w:t>
      </w:r>
      <w:proofErr w:type="gramEnd"/>
      <w:r>
        <w:t xml:space="preserve"> ONE Staff,</w:t>
      </w:r>
    </w:p>
    <w:p w14:paraId="12F38A53" w14:textId="77777777" w:rsidR="00646756" w:rsidRDefault="00646756" w:rsidP="00646756"/>
    <w:p w14:paraId="240E3A9E" w14:textId="38E74C36" w:rsidR="00646756" w:rsidRDefault="00646756" w:rsidP="00A50EBF">
      <w:pPr>
        <w:jc w:val="both"/>
      </w:pPr>
      <w:r>
        <w:t xml:space="preserve">I hope this email finds you well. Thank you for your valuable feedback on our manuscript titled "The impact of COVID-19 on non-communicable disease patients in sub-Saharan African countries: a systematic review." We appreciate the thorough review process and the opportunity to address the suggested modifications. </w:t>
      </w:r>
    </w:p>
    <w:p w14:paraId="50EB762C" w14:textId="77777777" w:rsidR="00646756" w:rsidRDefault="00646756" w:rsidP="00646756"/>
    <w:p w14:paraId="7421475B" w14:textId="77777777" w:rsidR="00646756" w:rsidRDefault="00646756" w:rsidP="00646756">
      <w:r>
        <w:t>Below, I have outlined the necessary revisions as per your instructions:</w:t>
      </w:r>
    </w:p>
    <w:p w14:paraId="3BBB51F0" w14:textId="77777777" w:rsidR="00646756" w:rsidRDefault="00646756" w:rsidP="00646756"/>
    <w:p w14:paraId="1C4342F9" w14:textId="50D76320" w:rsidR="00646756" w:rsidRDefault="00646756" w:rsidP="00646756">
      <w:r>
        <w:t>1. Author List and Affiliations:</w:t>
      </w:r>
    </w:p>
    <w:p w14:paraId="5B6D1BAE" w14:textId="7A047C2F" w:rsidR="00646756" w:rsidRDefault="00646756" w:rsidP="00A50EBF">
      <w:pPr>
        <w:jc w:val="both"/>
      </w:pPr>
      <w:r>
        <w:t xml:space="preserve">We have carefully reviewed the author list and affiliations on the title page of our manuscript. All the listed authors have confirmed their roles, and we have </w:t>
      </w:r>
      <w:r w:rsidR="009254F3">
        <w:t xml:space="preserve">not </w:t>
      </w:r>
      <w:r>
        <w:t xml:space="preserve">made </w:t>
      </w:r>
      <w:r w:rsidR="009254F3">
        <w:t xml:space="preserve">any </w:t>
      </w:r>
      <w:r>
        <w:t>corrections.</w:t>
      </w:r>
      <w:r>
        <w:t xml:space="preserve"> </w:t>
      </w:r>
      <w:r w:rsidR="009254F3">
        <w:t xml:space="preserve">It's worth noting that the </w:t>
      </w:r>
      <w:proofErr w:type="gramStart"/>
      <w:r w:rsidR="009254F3">
        <w:t>author</w:t>
      </w:r>
      <w:proofErr w:type="gramEnd"/>
      <w:r w:rsidR="009254F3">
        <w:t xml:space="preserve"> name in the manuscript is </w:t>
      </w:r>
      <w:proofErr w:type="spellStart"/>
      <w:r w:rsidR="009254F3">
        <w:t>Muluken</w:t>
      </w:r>
      <w:proofErr w:type="spellEnd"/>
      <w:r w:rsidR="009254F3">
        <w:t xml:space="preserve"> Basa, while in the online registration system, it appears as </w:t>
      </w:r>
      <w:proofErr w:type="spellStart"/>
      <w:r w:rsidR="009254F3">
        <w:t>Muluken</w:t>
      </w:r>
      <w:proofErr w:type="spellEnd"/>
      <w:r w:rsidR="009254F3">
        <w:t xml:space="preserve"> </w:t>
      </w:r>
      <w:proofErr w:type="spellStart"/>
      <w:r w:rsidR="009254F3">
        <w:t>Bafa</w:t>
      </w:r>
      <w:proofErr w:type="spellEnd"/>
      <w:r w:rsidR="009254F3">
        <w:t xml:space="preserve"> Basa. The corresponding author prefers to be addressed</w:t>
      </w:r>
      <w:r w:rsidR="009254F3">
        <w:t xml:space="preserve"> in </w:t>
      </w:r>
      <w:r w:rsidR="00344C18">
        <w:t xml:space="preserve">this </w:t>
      </w:r>
      <w:r w:rsidR="009254F3">
        <w:t>publication</w:t>
      </w:r>
      <w:r w:rsidR="009254F3">
        <w:t xml:space="preserve"> as </w:t>
      </w:r>
      <w:proofErr w:type="spellStart"/>
      <w:r w:rsidR="009254F3">
        <w:t>Muluken</w:t>
      </w:r>
      <w:proofErr w:type="spellEnd"/>
      <w:r w:rsidR="009254F3">
        <w:t xml:space="preserve"> Basa, consistent with the manuscript</w:t>
      </w:r>
      <w:r>
        <w:t>.</w:t>
      </w:r>
    </w:p>
    <w:p w14:paraId="03CBB828" w14:textId="77777777" w:rsidR="00646756" w:rsidRDefault="00646756" w:rsidP="00646756"/>
    <w:p w14:paraId="630649C4" w14:textId="5224EA79" w:rsidR="00646756" w:rsidRDefault="006D61DF" w:rsidP="00A50EBF">
      <w:pPr>
        <w:jc w:val="both"/>
      </w:pPr>
      <w:r>
        <w:t xml:space="preserve">Regarding </w:t>
      </w:r>
      <w:r w:rsidR="00646756">
        <w:t>Author Contributions, Competing Interests, and Financial Disclosure</w:t>
      </w:r>
      <w:r>
        <w:t xml:space="preserve">, no </w:t>
      </w:r>
      <w:r w:rsidR="00646756">
        <w:t>changes were needed as the initial information accurately reflects the contributions and funding status for each author.</w:t>
      </w:r>
    </w:p>
    <w:p w14:paraId="0348C550" w14:textId="77777777" w:rsidR="00646756" w:rsidRDefault="00646756" w:rsidP="00646756"/>
    <w:p w14:paraId="19C65120" w14:textId="6723ED7B" w:rsidR="00646756" w:rsidRDefault="006D61DF" w:rsidP="00646756">
      <w:r>
        <w:t>2</w:t>
      </w:r>
      <w:r w:rsidR="00646756">
        <w:t>. Supporting Information:</w:t>
      </w:r>
    </w:p>
    <w:p w14:paraId="6A44FC0A" w14:textId="77777777" w:rsidR="009254F3" w:rsidRDefault="009254F3" w:rsidP="00A50EBF">
      <w:pPr>
        <w:jc w:val="both"/>
      </w:pPr>
      <w:r>
        <w:t>To address the discrepancy in the number of Supporting Information captions and files, we have added the missing supporting information (S1 File: Review protocol). Originally omitted due to its availability on PROSPERO with the provided ID and citation in our manuscript, we believe this addition addresses the concern.</w:t>
      </w:r>
    </w:p>
    <w:p w14:paraId="220D047D" w14:textId="77777777" w:rsidR="00646756" w:rsidRDefault="00646756" w:rsidP="00646756"/>
    <w:p w14:paraId="71492A3E" w14:textId="4DD6A690" w:rsidR="00646756" w:rsidRDefault="00646756" w:rsidP="00646756">
      <w:r>
        <w:t>4. Author Formatting Checklist:</w:t>
      </w:r>
      <w:r>
        <w:t xml:space="preserve"> </w:t>
      </w:r>
    </w:p>
    <w:p w14:paraId="76EE4F8B" w14:textId="328B482B" w:rsidR="00646756" w:rsidRDefault="00646756" w:rsidP="00A50EBF">
      <w:pPr>
        <w:jc w:val="both"/>
      </w:pPr>
      <w:r>
        <w:t>We have carefully gone through the Author Formatting Checklist to confirm that our paper meets PLOS ONE's typesetting requirements for References, Tables, and Figures. The necessary adjustments have been made to adhere to the guidelines.</w:t>
      </w:r>
      <w:r>
        <w:t xml:space="preserve"> </w:t>
      </w:r>
      <w:r w:rsidR="00A50EBF">
        <w:t>In addition, we have checked and</w:t>
      </w:r>
      <w:r>
        <w:t xml:space="preserve"> updated the references accordingly.</w:t>
      </w:r>
    </w:p>
    <w:p w14:paraId="2F6E848E" w14:textId="77777777" w:rsidR="00646756" w:rsidRDefault="00646756" w:rsidP="00646756"/>
    <w:p w14:paraId="3DDFF535" w14:textId="64D2D7A5" w:rsidR="00646756" w:rsidRDefault="00646756" w:rsidP="00646756">
      <w:r>
        <w:t>5. PACE Tool for Figures:</w:t>
      </w:r>
    </w:p>
    <w:p w14:paraId="3DA3FB79" w14:textId="1A7B422C" w:rsidR="00646756" w:rsidRDefault="00540960" w:rsidP="00A50EBF">
      <w:pPr>
        <w:jc w:val="both"/>
      </w:pPr>
      <w:r w:rsidRPr="00540960">
        <w:t>Unfortunately, we do not have image files to run through the PACE tool, as we only have one figure</w:t>
      </w:r>
      <w:r w:rsidR="00A50EBF">
        <w:t xml:space="preserve">, </w:t>
      </w:r>
      <w:r w:rsidRPr="00540960">
        <w:t>the Prisma diagram</w:t>
      </w:r>
      <w:r w:rsidR="00A50EBF">
        <w:t xml:space="preserve">, which </w:t>
      </w:r>
      <w:proofErr w:type="gramStart"/>
      <w:r w:rsidR="00A50EBF">
        <w:t xml:space="preserve">is </w:t>
      </w:r>
      <w:r w:rsidRPr="00540960">
        <w:t xml:space="preserve"> available</w:t>
      </w:r>
      <w:proofErr w:type="gramEnd"/>
      <w:r w:rsidRPr="00540960">
        <w:t xml:space="preserve"> in Word document form. This figure complies with technical requirements.</w:t>
      </w:r>
    </w:p>
    <w:p w14:paraId="4414EEE6" w14:textId="77777777" w:rsidR="00540960" w:rsidRDefault="00540960" w:rsidP="00646756"/>
    <w:p w14:paraId="56F3178A" w14:textId="77777777" w:rsidR="00646756" w:rsidRDefault="00646756" w:rsidP="00A50EBF">
      <w:pPr>
        <w:jc w:val="both"/>
      </w:pPr>
      <w:r>
        <w:t>We believe that these revisions address all the concerns raised in your email. The revised manuscript, along with the tracked changes in the attached document (PONE-D-23-31770R2_FTC.docx), is ready for your review.</w:t>
      </w:r>
    </w:p>
    <w:p w14:paraId="08E3ED7A" w14:textId="77777777" w:rsidR="00646756" w:rsidRDefault="00646756" w:rsidP="00646756"/>
    <w:p w14:paraId="2B1A1D6A" w14:textId="77777777" w:rsidR="00646756" w:rsidRDefault="00646756" w:rsidP="00646756">
      <w:r>
        <w:t>If you have any further questions or require additional information, please do not hesitate to contact us at basam@tcd.ie. We appreciate your continued support and look forward to the potential publication of our manuscript in PLOS ONE.</w:t>
      </w:r>
    </w:p>
    <w:p w14:paraId="23E738E9" w14:textId="77777777" w:rsidR="00646756" w:rsidRDefault="00646756" w:rsidP="00646756"/>
    <w:p w14:paraId="787F0E78" w14:textId="77777777" w:rsidR="00646756" w:rsidRDefault="00646756" w:rsidP="00646756">
      <w:r>
        <w:lastRenderedPageBreak/>
        <w:t>Thank you for your time and consideration.</w:t>
      </w:r>
    </w:p>
    <w:p w14:paraId="3D5B0AE7" w14:textId="77777777" w:rsidR="00646756" w:rsidRDefault="00646756" w:rsidP="00646756"/>
    <w:p w14:paraId="68BE1CC1" w14:textId="77777777" w:rsidR="00646756" w:rsidRDefault="00646756" w:rsidP="00646756">
      <w:r>
        <w:t>Kind regards,</w:t>
      </w:r>
    </w:p>
    <w:p w14:paraId="1BFAD61C" w14:textId="77777777" w:rsidR="009254F3" w:rsidRDefault="009254F3" w:rsidP="009254F3"/>
    <w:p w14:paraId="00F4AA3F" w14:textId="77777777" w:rsidR="009254F3" w:rsidRPr="0036557B" w:rsidRDefault="009254F3" w:rsidP="009254F3">
      <w:pPr>
        <w:spacing w:line="276" w:lineRule="auto"/>
        <w:rPr>
          <w:rFonts w:ascii="Calibri Light" w:hAnsi="Calibri Light" w:cs="Calibri Light"/>
          <w:sz w:val="22"/>
          <w:szCs w:val="22"/>
        </w:rPr>
      </w:pPr>
      <w:proofErr w:type="spellStart"/>
      <w:r w:rsidRPr="0036557B">
        <w:rPr>
          <w:rFonts w:ascii="Calibri Light" w:hAnsi="Calibri Light" w:cs="Calibri Light"/>
          <w:sz w:val="22"/>
          <w:szCs w:val="22"/>
        </w:rPr>
        <w:t>Muluken</w:t>
      </w:r>
      <w:proofErr w:type="spellEnd"/>
      <w:r w:rsidRPr="0036557B">
        <w:rPr>
          <w:rFonts w:ascii="Calibri Light" w:hAnsi="Calibri Light" w:cs="Calibri Light"/>
          <w:sz w:val="22"/>
          <w:szCs w:val="22"/>
        </w:rPr>
        <w:t xml:space="preserve"> Basa</w:t>
      </w:r>
    </w:p>
    <w:p w14:paraId="4533DD99" w14:textId="77777777" w:rsidR="009254F3" w:rsidRPr="0036557B" w:rsidRDefault="009254F3" w:rsidP="009254F3">
      <w:pPr>
        <w:spacing w:line="276" w:lineRule="auto"/>
        <w:rPr>
          <w:rFonts w:ascii="Calibri Light" w:hAnsi="Calibri Light" w:cs="Calibri Light"/>
          <w:sz w:val="22"/>
          <w:szCs w:val="22"/>
        </w:rPr>
      </w:pPr>
      <w:r w:rsidRPr="0036557B">
        <w:rPr>
          <w:rFonts w:ascii="Calibri Light" w:hAnsi="Calibri Light" w:cs="Calibri Light"/>
          <w:noProof/>
          <w:sz w:val="22"/>
          <w:szCs w:val="22"/>
        </w:rPr>
        <w:drawing>
          <wp:inline distT="0" distB="0" distL="0" distR="0" wp14:anchorId="7B625BDD" wp14:editId="3FA6E3F0">
            <wp:extent cx="1345324" cy="772632"/>
            <wp:effectExtent l="0" t="0" r="1270" b="2540"/>
            <wp:docPr id="472953722" name="Picture 1" descr="A signature on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953722" name="Picture 1" descr="A signature on a white background&#10;&#10;Description automatically generated with medium confidence"/>
                    <pic:cNvPicPr/>
                  </pic:nvPicPr>
                  <pic:blipFill rotWithShape="1">
                    <a:blip r:embed="rId4" cstate="print">
                      <a:alphaModFix/>
                      <a:grayscl/>
                      <a:lum contrast="20000"/>
                      <a:extLst>
                        <a:ext uri="{28A0092B-C50C-407E-A947-70E740481C1C}">
                          <a14:useLocalDpi xmlns:a14="http://schemas.microsoft.com/office/drawing/2010/main" val="0"/>
                        </a:ext>
                      </a:extLst>
                    </a:blip>
                    <a:srcRect l="9886" t="28420" r="14998" b="32459"/>
                    <a:stretch/>
                  </pic:blipFill>
                  <pic:spPr bwMode="auto">
                    <a:xfrm>
                      <a:off x="0" y="0"/>
                      <a:ext cx="1365778" cy="784379"/>
                    </a:xfrm>
                    <a:prstGeom prst="rect">
                      <a:avLst/>
                    </a:prstGeom>
                    <a:ln>
                      <a:noFill/>
                    </a:ln>
                    <a:extLst>
                      <a:ext uri="{53640926-AAD7-44D8-BBD7-CCE9431645EC}">
                        <a14:shadowObscured xmlns:a14="http://schemas.microsoft.com/office/drawing/2010/main"/>
                      </a:ext>
                    </a:extLst>
                  </pic:spPr>
                </pic:pic>
              </a:graphicData>
            </a:graphic>
          </wp:inline>
        </w:drawing>
      </w:r>
    </w:p>
    <w:p w14:paraId="71C8FE96" w14:textId="3334FC88" w:rsidR="009254F3" w:rsidRPr="000F376D"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Corresponding author; PhD Candidate and research</w:t>
      </w:r>
      <w:r>
        <w:rPr>
          <w:rFonts w:asciiTheme="majorHAnsi" w:hAnsiTheme="majorHAnsi" w:cstheme="majorHAnsi"/>
          <w:sz w:val="20"/>
          <w:szCs w:val="20"/>
        </w:rPr>
        <w:t xml:space="preserve">er </w:t>
      </w:r>
      <w:r w:rsidRPr="000F376D">
        <w:rPr>
          <w:rFonts w:asciiTheme="majorHAnsi" w:hAnsiTheme="majorHAnsi" w:cstheme="majorHAnsi"/>
          <w:sz w:val="20"/>
          <w:szCs w:val="20"/>
        </w:rPr>
        <w:t>at School of Nursing and Midwifery, Trinity College Dublin.</w:t>
      </w:r>
    </w:p>
    <w:p w14:paraId="46DBBB26" w14:textId="77777777" w:rsidR="009254F3" w:rsidRPr="000F376D"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 xml:space="preserve">24 </w:t>
      </w:r>
      <w:proofErr w:type="spellStart"/>
      <w:r w:rsidRPr="000F376D">
        <w:rPr>
          <w:rFonts w:asciiTheme="majorHAnsi" w:hAnsiTheme="majorHAnsi" w:cstheme="majorHAnsi"/>
          <w:sz w:val="20"/>
          <w:szCs w:val="20"/>
        </w:rPr>
        <w:t>D’Olier</w:t>
      </w:r>
      <w:proofErr w:type="spellEnd"/>
      <w:r w:rsidRPr="000F376D">
        <w:rPr>
          <w:rFonts w:asciiTheme="majorHAnsi" w:hAnsiTheme="majorHAnsi" w:cstheme="majorHAnsi"/>
          <w:sz w:val="20"/>
          <w:szCs w:val="20"/>
        </w:rPr>
        <w:t xml:space="preserve"> Street, TCD, Dublin 2</w:t>
      </w:r>
    </w:p>
    <w:p w14:paraId="76A787FA" w14:textId="77777777" w:rsidR="009254F3" w:rsidRPr="000F376D"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 xml:space="preserve">Email </w:t>
      </w:r>
      <w:hyperlink r:id="rId5" w:history="1">
        <w:r w:rsidRPr="000F376D">
          <w:rPr>
            <w:rStyle w:val="Hyperlink"/>
            <w:rFonts w:cstheme="majorHAnsi"/>
            <w:sz w:val="20"/>
            <w:szCs w:val="20"/>
          </w:rPr>
          <w:t>basam@tcd.ie</w:t>
        </w:r>
      </w:hyperlink>
      <w:r w:rsidRPr="000F376D">
        <w:rPr>
          <w:rFonts w:asciiTheme="majorHAnsi" w:hAnsiTheme="majorHAnsi" w:cstheme="majorHAnsi"/>
          <w:sz w:val="20"/>
          <w:szCs w:val="20"/>
        </w:rPr>
        <w:t xml:space="preserve"> or </w:t>
      </w:r>
      <w:hyperlink r:id="rId6" w:history="1">
        <w:r w:rsidRPr="000F376D">
          <w:rPr>
            <w:rStyle w:val="Hyperlink"/>
            <w:rFonts w:cstheme="majorHAnsi"/>
            <w:sz w:val="20"/>
            <w:szCs w:val="20"/>
          </w:rPr>
          <w:t>mulerbafa@gmail.com</w:t>
        </w:r>
      </w:hyperlink>
      <w:r w:rsidRPr="000F376D">
        <w:rPr>
          <w:rFonts w:asciiTheme="majorHAnsi" w:hAnsiTheme="majorHAnsi" w:cstheme="majorHAnsi"/>
          <w:sz w:val="20"/>
          <w:szCs w:val="20"/>
        </w:rPr>
        <w:t xml:space="preserve"> </w:t>
      </w:r>
    </w:p>
    <w:p w14:paraId="14188699" w14:textId="77777777" w:rsidR="009254F3" w:rsidRPr="000F376D"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353894748735/</w:t>
      </w:r>
    </w:p>
    <w:p w14:paraId="14EFA068" w14:textId="77777777" w:rsidR="009254F3" w:rsidRDefault="009254F3" w:rsidP="009254F3">
      <w:pPr>
        <w:pStyle w:val="NoSpacing"/>
        <w:spacing w:line="240" w:lineRule="auto"/>
        <w:rPr>
          <w:rFonts w:asciiTheme="majorHAnsi" w:hAnsiTheme="majorHAnsi" w:cstheme="majorHAnsi"/>
          <w:sz w:val="20"/>
          <w:szCs w:val="20"/>
        </w:rPr>
      </w:pPr>
    </w:p>
    <w:p w14:paraId="0BF049F7" w14:textId="26E0B0E9" w:rsidR="009254F3" w:rsidRPr="000F376D"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 xml:space="preserve">Coauthors </w:t>
      </w:r>
    </w:p>
    <w:p w14:paraId="1C524CEB" w14:textId="77777777" w:rsidR="009254F3" w:rsidRPr="000F376D" w:rsidRDefault="009254F3" w:rsidP="009254F3">
      <w:pPr>
        <w:pStyle w:val="NoSpacing"/>
        <w:spacing w:line="240" w:lineRule="auto"/>
        <w:jc w:val="left"/>
        <w:rPr>
          <w:rFonts w:asciiTheme="majorHAnsi" w:hAnsiTheme="majorHAnsi" w:cstheme="majorHAnsi"/>
          <w:sz w:val="20"/>
          <w:szCs w:val="20"/>
        </w:rPr>
      </w:pPr>
      <w:r w:rsidRPr="000F376D">
        <w:rPr>
          <w:rFonts w:asciiTheme="majorHAnsi" w:hAnsiTheme="majorHAnsi" w:cstheme="majorHAnsi"/>
          <w:sz w:val="20"/>
          <w:szCs w:val="20"/>
        </w:rPr>
        <w:t xml:space="preserve">Professor Catherine M. Comiskey, BA(Mod), MA, MSc, PhD, FTCD </w:t>
      </w:r>
      <w:r w:rsidRPr="000F376D">
        <w:rPr>
          <w:rFonts w:asciiTheme="majorHAnsi" w:hAnsiTheme="majorHAnsi" w:cstheme="majorHAnsi"/>
          <w:sz w:val="20"/>
          <w:szCs w:val="20"/>
        </w:rPr>
        <w:br/>
        <w:t xml:space="preserve">Professor in Healthcare Modelling and Statistics, Academic Director of CHARM-EU,  </w:t>
      </w:r>
      <w:hyperlink r:id="rId7" w:tgtFrame="_blank" w:history="1">
        <w:r w:rsidRPr="000F376D">
          <w:rPr>
            <w:rStyle w:val="Hyperlink"/>
            <w:rFonts w:cstheme="majorHAnsi"/>
            <w:sz w:val="20"/>
            <w:szCs w:val="20"/>
          </w:rPr>
          <w:t>https://www.charm-eu.eu/node/1</w:t>
        </w:r>
      </w:hyperlink>
    </w:p>
    <w:p w14:paraId="1C5D9217" w14:textId="77777777" w:rsidR="009254F3" w:rsidRPr="00F73362"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Dr Jan De Vries</w:t>
      </w:r>
      <w:r>
        <w:rPr>
          <w:rFonts w:asciiTheme="majorHAnsi" w:hAnsiTheme="majorHAnsi" w:cstheme="majorHAnsi"/>
          <w:sz w:val="20"/>
          <w:szCs w:val="20"/>
        </w:rPr>
        <w:t xml:space="preserve">, </w:t>
      </w:r>
      <w:r w:rsidRPr="000F376D">
        <w:rPr>
          <w:rFonts w:asciiTheme="majorHAnsi" w:eastAsia="Times New Roman" w:hAnsiTheme="majorHAnsi" w:cstheme="majorHAnsi"/>
          <w:sz w:val="20"/>
          <w:szCs w:val="20"/>
          <w:lang w:eastAsia="en-GB"/>
        </w:rPr>
        <w:t>Associate Professor of Psychology and Subject Leader, School of Nursing and Midwifery, Trinity College Dublin</w:t>
      </w:r>
    </w:p>
    <w:p w14:paraId="7F348150" w14:textId="77777777" w:rsidR="009254F3" w:rsidRPr="00F73362" w:rsidRDefault="009254F3" w:rsidP="009254F3">
      <w:pPr>
        <w:pStyle w:val="NoSpacing"/>
        <w:spacing w:line="240" w:lineRule="auto"/>
        <w:rPr>
          <w:rFonts w:asciiTheme="majorHAnsi" w:hAnsiTheme="majorHAnsi" w:cstheme="majorHAnsi"/>
          <w:sz w:val="20"/>
          <w:szCs w:val="20"/>
        </w:rPr>
      </w:pPr>
      <w:r w:rsidRPr="000F376D">
        <w:rPr>
          <w:rFonts w:asciiTheme="majorHAnsi" w:hAnsiTheme="majorHAnsi" w:cstheme="majorHAnsi"/>
          <w:sz w:val="20"/>
          <w:szCs w:val="20"/>
        </w:rPr>
        <w:t>Dr David McDonagh</w:t>
      </w:r>
      <w:r>
        <w:rPr>
          <w:rFonts w:asciiTheme="majorHAnsi" w:hAnsiTheme="majorHAnsi" w:cstheme="majorHAnsi"/>
          <w:sz w:val="20"/>
          <w:szCs w:val="20"/>
        </w:rPr>
        <w:t xml:space="preserve">, </w:t>
      </w:r>
      <w:r w:rsidRPr="000F376D">
        <w:rPr>
          <w:rFonts w:asciiTheme="majorHAnsi" w:eastAsia="Times New Roman" w:hAnsiTheme="majorHAnsi" w:cstheme="majorHAnsi"/>
          <w:sz w:val="20"/>
          <w:szCs w:val="20"/>
          <w:lang w:eastAsia="en-GB"/>
        </w:rPr>
        <w:t>School of Nursing and Midwifery, Trinity College Dublin</w:t>
      </w:r>
    </w:p>
    <w:p w14:paraId="4CBA311B" w14:textId="1C51C7AF" w:rsidR="009254F3" w:rsidRPr="00F73362" w:rsidRDefault="009254F3" w:rsidP="009254F3">
      <w:pPr>
        <w:pStyle w:val="NoSpacing"/>
        <w:spacing w:line="240" w:lineRule="auto"/>
        <w:rPr>
          <w:rFonts w:asciiTheme="majorHAnsi" w:hAnsiTheme="majorHAnsi" w:cstheme="majorHAnsi"/>
          <w:sz w:val="20"/>
          <w:szCs w:val="20"/>
        </w:rPr>
      </w:pPr>
    </w:p>
    <w:p w14:paraId="1DFAADDB" w14:textId="77777777" w:rsidR="009254F3" w:rsidRDefault="009254F3" w:rsidP="009254F3"/>
    <w:p w14:paraId="34EC6441" w14:textId="77777777" w:rsidR="009254F3" w:rsidRDefault="009254F3" w:rsidP="009254F3"/>
    <w:p w14:paraId="62E857B8" w14:textId="1B27C5C1" w:rsidR="008C16F0" w:rsidRDefault="008C16F0" w:rsidP="009254F3"/>
    <w:sectPr w:rsidR="008C1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756"/>
    <w:rsid w:val="000067FB"/>
    <w:rsid w:val="00014633"/>
    <w:rsid w:val="0001534D"/>
    <w:rsid w:val="00022C09"/>
    <w:rsid w:val="000243F5"/>
    <w:rsid w:val="00041F60"/>
    <w:rsid w:val="00045890"/>
    <w:rsid w:val="00054CE5"/>
    <w:rsid w:val="00055D30"/>
    <w:rsid w:val="000844A8"/>
    <w:rsid w:val="000A26BC"/>
    <w:rsid w:val="000B5C66"/>
    <w:rsid w:val="000B63F9"/>
    <w:rsid w:val="000C7849"/>
    <w:rsid w:val="000D3433"/>
    <w:rsid w:val="000E4B13"/>
    <w:rsid w:val="000E4E1A"/>
    <w:rsid w:val="000F32A5"/>
    <w:rsid w:val="0010536A"/>
    <w:rsid w:val="00143E6C"/>
    <w:rsid w:val="00162203"/>
    <w:rsid w:val="001769F1"/>
    <w:rsid w:val="00180A4E"/>
    <w:rsid w:val="00184D0C"/>
    <w:rsid w:val="00190B76"/>
    <w:rsid w:val="001D4A45"/>
    <w:rsid w:val="001F166D"/>
    <w:rsid w:val="001F7AFD"/>
    <w:rsid w:val="002239C0"/>
    <w:rsid w:val="00232BB4"/>
    <w:rsid w:val="00235B84"/>
    <w:rsid w:val="00256968"/>
    <w:rsid w:val="002A340E"/>
    <w:rsid w:val="002A4F1F"/>
    <w:rsid w:val="002B049F"/>
    <w:rsid w:val="002B6223"/>
    <w:rsid w:val="002B755A"/>
    <w:rsid w:val="002C1358"/>
    <w:rsid w:val="002C42F7"/>
    <w:rsid w:val="002F1C78"/>
    <w:rsid w:val="002F762C"/>
    <w:rsid w:val="00317DA6"/>
    <w:rsid w:val="00344C18"/>
    <w:rsid w:val="003506FB"/>
    <w:rsid w:val="00367EB1"/>
    <w:rsid w:val="00390064"/>
    <w:rsid w:val="003A519C"/>
    <w:rsid w:val="003D05D8"/>
    <w:rsid w:val="003D0CAC"/>
    <w:rsid w:val="003D1E73"/>
    <w:rsid w:val="004208E5"/>
    <w:rsid w:val="00423EC1"/>
    <w:rsid w:val="00441766"/>
    <w:rsid w:val="00452880"/>
    <w:rsid w:val="00455DAE"/>
    <w:rsid w:val="004754B9"/>
    <w:rsid w:val="00476981"/>
    <w:rsid w:val="0048608B"/>
    <w:rsid w:val="004A6AEA"/>
    <w:rsid w:val="004B3BB0"/>
    <w:rsid w:val="004B3EDB"/>
    <w:rsid w:val="004C040D"/>
    <w:rsid w:val="004C2FDB"/>
    <w:rsid w:val="004C33EC"/>
    <w:rsid w:val="004C7616"/>
    <w:rsid w:val="004F341A"/>
    <w:rsid w:val="00506206"/>
    <w:rsid w:val="00512AB1"/>
    <w:rsid w:val="00533C68"/>
    <w:rsid w:val="00540960"/>
    <w:rsid w:val="00550F69"/>
    <w:rsid w:val="00580BB4"/>
    <w:rsid w:val="00585058"/>
    <w:rsid w:val="005A44A7"/>
    <w:rsid w:val="005B7A16"/>
    <w:rsid w:val="005C218E"/>
    <w:rsid w:val="005C474A"/>
    <w:rsid w:val="005E1CC3"/>
    <w:rsid w:val="00601F6E"/>
    <w:rsid w:val="00625424"/>
    <w:rsid w:val="00633DB8"/>
    <w:rsid w:val="00634370"/>
    <w:rsid w:val="00643D69"/>
    <w:rsid w:val="00646756"/>
    <w:rsid w:val="00651571"/>
    <w:rsid w:val="00660DC3"/>
    <w:rsid w:val="00662227"/>
    <w:rsid w:val="00667F03"/>
    <w:rsid w:val="00671798"/>
    <w:rsid w:val="00677C8D"/>
    <w:rsid w:val="00680ABE"/>
    <w:rsid w:val="0068303C"/>
    <w:rsid w:val="006B4D9A"/>
    <w:rsid w:val="006B71E9"/>
    <w:rsid w:val="006C3E94"/>
    <w:rsid w:val="006C54A7"/>
    <w:rsid w:val="006D1D38"/>
    <w:rsid w:val="006D61DF"/>
    <w:rsid w:val="006F0492"/>
    <w:rsid w:val="006F7F62"/>
    <w:rsid w:val="00724216"/>
    <w:rsid w:val="007424E8"/>
    <w:rsid w:val="00746DED"/>
    <w:rsid w:val="007531BD"/>
    <w:rsid w:val="007821B7"/>
    <w:rsid w:val="007A1FFA"/>
    <w:rsid w:val="007A2B44"/>
    <w:rsid w:val="007A4F5A"/>
    <w:rsid w:val="007B3B14"/>
    <w:rsid w:val="007B6958"/>
    <w:rsid w:val="007C124F"/>
    <w:rsid w:val="007D116B"/>
    <w:rsid w:val="007E6573"/>
    <w:rsid w:val="008265A9"/>
    <w:rsid w:val="0084225B"/>
    <w:rsid w:val="00843974"/>
    <w:rsid w:val="0085067E"/>
    <w:rsid w:val="008528AF"/>
    <w:rsid w:val="008537A7"/>
    <w:rsid w:val="00854D1B"/>
    <w:rsid w:val="00872891"/>
    <w:rsid w:val="00877516"/>
    <w:rsid w:val="008B791B"/>
    <w:rsid w:val="008C16F0"/>
    <w:rsid w:val="008F42D9"/>
    <w:rsid w:val="008F61FF"/>
    <w:rsid w:val="009178D5"/>
    <w:rsid w:val="009254F3"/>
    <w:rsid w:val="00933E2A"/>
    <w:rsid w:val="0095410D"/>
    <w:rsid w:val="00963C69"/>
    <w:rsid w:val="00964AE0"/>
    <w:rsid w:val="0097672F"/>
    <w:rsid w:val="00977F22"/>
    <w:rsid w:val="009902D3"/>
    <w:rsid w:val="009A5CAD"/>
    <w:rsid w:val="009C24AF"/>
    <w:rsid w:val="009C76E1"/>
    <w:rsid w:val="009F3B8C"/>
    <w:rsid w:val="009F76C5"/>
    <w:rsid w:val="00A05590"/>
    <w:rsid w:val="00A148BC"/>
    <w:rsid w:val="00A15A20"/>
    <w:rsid w:val="00A25809"/>
    <w:rsid w:val="00A30C67"/>
    <w:rsid w:val="00A3667B"/>
    <w:rsid w:val="00A47C24"/>
    <w:rsid w:val="00A50EBF"/>
    <w:rsid w:val="00A558DC"/>
    <w:rsid w:val="00A60435"/>
    <w:rsid w:val="00AC203A"/>
    <w:rsid w:val="00AD2D8C"/>
    <w:rsid w:val="00AE75C6"/>
    <w:rsid w:val="00B05DF4"/>
    <w:rsid w:val="00B10160"/>
    <w:rsid w:val="00B20BA5"/>
    <w:rsid w:val="00B436B6"/>
    <w:rsid w:val="00B830F4"/>
    <w:rsid w:val="00BA1BD3"/>
    <w:rsid w:val="00BC3932"/>
    <w:rsid w:val="00BD4C8A"/>
    <w:rsid w:val="00BD58C1"/>
    <w:rsid w:val="00BE1619"/>
    <w:rsid w:val="00BE72A8"/>
    <w:rsid w:val="00C041A4"/>
    <w:rsid w:val="00C056BB"/>
    <w:rsid w:val="00C17178"/>
    <w:rsid w:val="00C26C92"/>
    <w:rsid w:val="00C461F8"/>
    <w:rsid w:val="00CC512D"/>
    <w:rsid w:val="00CE0272"/>
    <w:rsid w:val="00CE7856"/>
    <w:rsid w:val="00CF0625"/>
    <w:rsid w:val="00D00640"/>
    <w:rsid w:val="00D03824"/>
    <w:rsid w:val="00D27BA2"/>
    <w:rsid w:val="00D619D5"/>
    <w:rsid w:val="00D61E35"/>
    <w:rsid w:val="00D80C38"/>
    <w:rsid w:val="00D836C1"/>
    <w:rsid w:val="00D91D3D"/>
    <w:rsid w:val="00D95467"/>
    <w:rsid w:val="00D95D4D"/>
    <w:rsid w:val="00DB07E2"/>
    <w:rsid w:val="00DC629B"/>
    <w:rsid w:val="00DF65FF"/>
    <w:rsid w:val="00E20D28"/>
    <w:rsid w:val="00E4559E"/>
    <w:rsid w:val="00E4670B"/>
    <w:rsid w:val="00E81511"/>
    <w:rsid w:val="00E83E8E"/>
    <w:rsid w:val="00EA3BC6"/>
    <w:rsid w:val="00EC4438"/>
    <w:rsid w:val="00EC528F"/>
    <w:rsid w:val="00EC7EBC"/>
    <w:rsid w:val="00EF392B"/>
    <w:rsid w:val="00F03A06"/>
    <w:rsid w:val="00F047DA"/>
    <w:rsid w:val="00F1116E"/>
    <w:rsid w:val="00F26B7E"/>
    <w:rsid w:val="00F438BA"/>
    <w:rsid w:val="00F660EE"/>
    <w:rsid w:val="00F66861"/>
    <w:rsid w:val="00F7727D"/>
    <w:rsid w:val="00F80076"/>
    <w:rsid w:val="00F96C95"/>
    <w:rsid w:val="00F97580"/>
    <w:rsid w:val="00FA080B"/>
    <w:rsid w:val="00FA5848"/>
    <w:rsid w:val="00FA70E5"/>
    <w:rsid w:val="00FC5A3D"/>
    <w:rsid w:val="00FD4D3D"/>
    <w:rsid w:val="00FE60BF"/>
    <w:rsid w:val="00FF748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6D4AD67"/>
  <w15:chartTrackingRefBased/>
  <w15:docId w15:val="{DD421278-52B2-9A42-9CF2-68B5DCCAF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F03A06"/>
    <w:pPr>
      <w:autoSpaceDE w:val="0"/>
      <w:autoSpaceDN w:val="0"/>
      <w:adjustRightInd w:val="0"/>
    </w:pPr>
    <w:rPr>
      <w:rFonts w:asciiTheme="majorHAnsi" w:hAnsiTheme="majorHAnsi" w:cs="Courier New"/>
      <w:color w:val="000000"/>
      <w:kern w:val="0"/>
      <w:szCs w:val="28"/>
      <w:lang w:val="en-GB"/>
    </w:rPr>
  </w:style>
  <w:style w:type="paragraph" w:styleId="Heading1">
    <w:name w:val="heading 1"/>
    <w:basedOn w:val="Normal"/>
    <w:next w:val="Normal"/>
    <w:link w:val="Heading1Char"/>
    <w:uiPriority w:val="9"/>
    <w:qFormat/>
    <w:rsid w:val="00646756"/>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6756"/>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6756"/>
    <w:pPr>
      <w:keepNext/>
      <w:keepLines/>
      <w:spacing w:before="160" w:after="80"/>
      <w:outlineLvl w:val="2"/>
    </w:pPr>
    <w:rPr>
      <w:rFonts w:asciiTheme="minorHAnsi" w:eastAsiaTheme="majorEastAsia" w:hAnsiTheme="minorHAnsi" w:cstheme="majorBidi"/>
      <w:color w:val="0F4761" w:themeColor="accent1" w:themeShade="BF"/>
      <w:sz w:val="28"/>
    </w:rPr>
  </w:style>
  <w:style w:type="paragraph" w:styleId="Heading4">
    <w:name w:val="heading 4"/>
    <w:basedOn w:val="Normal"/>
    <w:next w:val="Normal"/>
    <w:link w:val="Heading4Char"/>
    <w:uiPriority w:val="9"/>
    <w:semiHidden/>
    <w:unhideWhenUsed/>
    <w:qFormat/>
    <w:rsid w:val="0064675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4675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4675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4675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675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675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756"/>
    <w:rPr>
      <w:rFonts w:asciiTheme="majorHAnsi" w:eastAsiaTheme="majorEastAsia" w:hAnsiTheme="majorHAnsi" w:cstheme="majorBidi"/>
      <w:color w:val="0F4761" w:themeColor="accent1" w:themeShade="BF"/>
      <w:kern w:val="0"/>
      <w:sz w:val="40"/>
      <w:szCs w:val="40"/>
      <w:lang w:val="en-GB"/>
    </w:rPr>
  </w:style>
  <w:style w:type="character" w:customStyle="1" w:styleId="Heading2Char">
    <w:name w:val="Heading 2 Char"/>
    <w:basedOn w:val="DefaultParagraphFont"/>
    <w:link w:val="Heading2"/>
    <w:uiPriority w:val="9"/>
    <w:semiHidden/>
    <w:rsid w:val="00646756"/>
    <w:rPr>
      <w:rFonts w:asciiTheme="majorHAnsi" w:eastAsiaTheme="majorEastAsia" w:hAnsiTheme="majorHAnsi" w:cstheme="majorBidi"/>
      <w:color w:val="0F4761" w:themeColor="accent1" w:themeShade="BF"/>
      <w:kern w:val="0"/>
      <w:sz w:val="32"/>
      <w:szCs w:val="32"/>
      <w:lang w:val="en-GB"/>
    </w:rPr>
  </w:style>
  <w:style w:type="character" w:customStyle="1" w:styleId="Heading3Char">
    <w:name w:val="Heading 3 Char"/>
    <w:basedOn w:val="DefaultParagraphFont"/>
    <w:link w:val="Heading3"/>
    <w:uiPriority w:val="9"/>
    <w:semiHidden/>
    <w:rsid w:val="00646756"/>
    <w:rPr>
      <w:rFonts w:eastAsiaTheme="majorEastAsia" w:cstheme="majorBidi"/>
      <w:color w:val="0F4761" w:themeColor="accent1" w:themeShade="BF"/>
      <w:kern w:val="0"/>
      <w:sz w:val="28"/>
      <w:szCs w:val="28"/>
      <w:lang w:val="en-GB"/>
    </w:rPr>
  </w:style>
  <w:style w:type="character" w:customStyle="1" w:styleId="Heading4Char">
    <w:name w:val="Heading 4 Char"/>
    <w:basedOn w:val="DefaultParagraphFont"/>
    <w:link w:val="Heading4"/>
    <w:uiPriority w:val="9"/>
    <w:semiHidden/>
    <w:rsid w:val="00646756"/>
    <w:rPr>
      <w:rFonts w:eastAsiaTheme="majorEastAsia" w:cstheme="majorBidi"/>
      <w:i/>
      <w:iCs/>
      <w:color w:val="0F4761" w:themeColor="accent1" w:themeShade="BF"/>
      <w:kern w:val="0"/>
      <w:szCs w:val="28"/>
      <w:lang w:val="en-GB"/>
    </w:rPr>
  </w:style>
  <w:style w:type="character" w:customStyle="1" w:styleId="Heading5Char">
    <w:name w:val="Heading 5 Char"/>
    <w:basedOn w:val="DefaultParagraphFont"/>
    <w:link w:val="Heading5"/>
    <w:uiPriority w:val="9"/>
    <w:semiHidden/>
    <w:rsid w:val="00646756"/>
    <w:rPr>
      <w:rFonts w:eastAsiaTheme="majorEastAsia" w:cstheme="majorBidi"/>
      <w:color w:val="0F4761" w:themeColor="accent1" w:themeShade="BF"/>
      <w:kern w:val="0"/>
      <w:szCs w:val="28"/>
      <w:lang w:val="en-GB"/>
    </w:rPr>
  </w:style>
  <w:style w:type="character" w:customStyle="1" w:styleId="Heading6Char">
    <w:name w:val="Heading 6 Char"/>
    <w:basedOn w:val="DefaultParagraphFont"/>
    <w:link w:val="Heading6"/>
    <w:uiPriority w:val="9"/>
    <w:semiHidden/>
    <w:rsid w:val="00646756"/>
    <w:rPr>
      <w:rFonts w:eastAsiaTheme="majorEastAsia" w:cstheme="majorBidi"/>
      <w:i/>
      <w:iCs/>
      <w:color w:val="595959" w:themeColor="text1" w:themeTint="A6"/>
      <w:kern w:val="0"/>
      <w:szCs w:val="28"/>
      <w:lang w:val="en-GB"/>
    </w:rPr>
  </w:style>
  <w:style w:type="character" w:customStyle="1" w:styleId="Heading7Char">
    <w:name w:val="Heading 7 Char"/>
    <w:basedOn w:val="DefaultParagraphFont"/>
    <w:link w:val="Heading7"/>
    <w:uiPriority w:val="9"/>
    <w:semiHidden/>
    <w:rsid w:val="00646756"/>
    <w:rPr>
      <w:rFonts w:eastAsiaTheme="majorEastAsia" w:cstheme="majorBidi"/>
      <w:color w:val="595959" w:themeColor="text1" w:themeTint="A6"/>
      <w:kern w:val="0"/>
      <w:szCs w:val="28"/>
      <w:lang w:val="en-GB"/>
    </w:rPr>
  </w:style>
  <w:style w:type="character" w:customStyle="1" w:styleId="Heading8Char">
    <w:name w:val="Heading 8 Char"/>
    <w:basedOn w:val="DefaultParagraphFont"/>
    <w:link w:val="Heading8"/>
    <w:uiPriority w:val="9"/>
    <w:semiHidden/>
    <w:rsid w:val="00646756"/>
    <w:rPr>
      <w:rFonts w:eastAsiaTheme="majorEastAsia" w:cstheme="majorBidi"/>
      <w:i/>
      <w:iCs/>
      <w:color w:val="272727" w:themeColor="text1" w:themeTint="D8"/>
      <w:kern w:val="0"/>
      <w:szCs w:val="28"/>
      <w:lang w:val="en-GB"/>
    </w:rPr>
  </w:style>
  <w:style w:type="character" w:customStyle="1" w:styleId="Heading9Char">
    <w:name w:val="Heading 9 Char"/>
    <w:basedOn w:val="DefaultParagraphFont"/>
    <w:link w:val="Heading9"/>
    <w:uiPriority w:val="9"/>
    <w:semiHidden/>
    <w:rsid w:val="00646756"/>
    <w:rPr>
      <w:rFonts w:eastAsiaTheme="majorEastAsia" w:cstheme="majorBidi"/>
      <w:color w:val="272727" w:themeColor="text1" w:themeTint="D8"/>
      <w:kern w:val="0"/>
      <w:szCs w:val="28"/>
      <w:lang w:val="en-GB"/>
    </w:rPr>
  </w:style>
  <w:style w:type="paragraph" w:styleId="Title">
    <w:name w:val="Title"/>
    <w:basedOn w:val="Normal"/>
    <w:next w:val="Normal"/>
    <w:link w:val="TitleChar"/>
    <w:uiPriority w:val="10"/>
    <w:qFormat/>
    <w:rsid w:val="00646756"/>
    <w:pPr>
      <w:spacing w:after="80"/>
      <w:contextualSpacing/>
    </w:pPr>
    <w:rPr>
      <w:rFonts w:eastAsiaTheme="majorEastAsia" w:cstheme="majorBidi"/>
      <w:color w:val="auto"/>
      <w:spacing w:val="-10"/>
      <w:kern w:val="28"/>
      <w:sz w:val="56"/>
      <w:szCs w:val="56"/>
    </w:rPr>
  </w:style>
  <w:style w:type="character" w:customStyle="1" w:styleId="TitleChar">
    <w:name w:val="Title Char"/>
    <w:basedOn w:val="DefaultParagraphFont"/>
    <w:link w:val="Title"/>
    <w:uiPriority w:val="10"/>
    <w:rsid w:val="0064675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46756"/>
    <w:pPr>
      <w:numPr>
        <w:ilvl w:val="1"/>
      </w:numPr>
      <w:spacing w:after="160"/>
    </w:pPr>
    <w:rPr>
      <w:rFonts w:asciiTheme="minorHAnsi" w:eastAsiaTheme="majorEastAsia" w:hAnsiTheme="minorHAnsi" w:cstheme="majorBidi"/>
      <w:color w:val="595959" w:themeColor="text1" w:themeTint="A6"/>
      <w:spacing w:val="15"/>
      <w:sz w:val="28"/>
    </w:rPr>
  </w:style>
  <w:style w:type="character" w:customStyle="1" w:styleId="SubtitleChar">
    <w:name w:val="Subtitle Char"/>
    <w:basedOn w:val="DefaultParagraphFont"/>
    <w:link w:val="Subtitle"/>
    <w:uiPriority w:val="11"/>
    <w:rsid w:val="00646756"/>
    <w:rPr>
      <w:rFonts w:eastAsiaTheme="majorEastAsia" w:cstheme="majorBidi"/>
      <w:color w:val="595959" w:themeColor="text1" w:themeTint="A6"/>
      <w:spacing w:val="15"/>
      <w:kern w:val="0"/>
      <w:sz w:val="28"/>
      <w:szCs w:val="28"/>
      <w:lang w:val="en-GB"/>
    </w:rPr>
  </w:style>
  <w:style w:type="paragraph" w:styleId="Quote">
    <w:name w:val="Quote"/>
    <w:basedOn w:val="Normal"/>
    <w:next w:val="Normal"/>
    <w:link w:val="QuoteChar"/>
    <w:uiPriority w:val="29"/>
    <w:qFormat/>
    <w:rsid w:val="006467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6756"/>
    <w:rPr>
      <w:rFonts w:asciiTheme="majorHAnsi" w:hAnsiTheme="majorHAnsi" w:cs="Courier New"/>
      <w:i/>
      <w:iCs/>
      <w:color w:val="404040" w:themeColor="text1" w:themeTint="BF"/>
      <w:kern w:val="0"/>
      <w:szCs w:val="28"/>
      <w:lang w:val="en-GB"/>
    </w:rPr>
  </w:style>
  <w:style w:type="paragraph" w:styleId="ListParagraph">
    <w:name w:val="List Paragraph"/>
    <w:basedOn w:val="Normal"/>
    <w:uiPriority w:val="34"/>
    <w:qFormat/>
    <w:rsid w:val="00646756"/>
    <w:pPr>
      <w:ind w:left="720"/>
      <w:contextualSpacing/>
    </w:pPr>
  </w:style>
  <w:style w:type="character" w:styleId="IntenseEmphasis">
    <w:name w:val="Intense Emphasis"/>
    <w:basedOn w:val="DefaultParagraphFont"/>
    <w:uiPriority w:val="21"/>
    <w:qFormat/>
    <w:rsid w:val="00646756"/>
    <w:rPr>
      <w:i/>
      <w:iCs/>
      <w:color w:val="0F4761" w:themeColor="accent1" w:themeShade="BF"/>
    </w:rPr>
  </w:style>
  <w:style w:type="paragraph" w:styleId="IntenseQuote">
    <w:name w:val="Intense Quote"/>
    <w:basedOn w:val="Normal"/>
    <w:next w:val="Normal"/>
    <w:link w:val="IntenseQuoteChar"/>
    <w:uiPriority w:val="30"/>
    <w:qFormat/>
    <w:rsid w:val="006467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756"/>
    <w:rPr>
      <w:rFonts w:asciiTheme="majorHAnsi" w:hAnsiTheme="majorHAnsi" w:cs="Courier New"/>
      <w:i/>
      <w:iCs/>
      <w:color w:val="0F4761" w:themeColor="accent1" w:themeShade="BF"/>
      <w:kern w:val="0"/>
      <w:szCs w:val="28"/>
      <w:lang w:val="en-GB"/>
    </w:rPr>
  </w:style>
  <w:style w:type="character" w:styleId="IntenseReference">
    <w:name w:val="Intense Reference"/>
    <w:basedOn w:val="DefaultParagraphFont"/>
    <w:uiPriority w:val="32"/>
    <w:qFormat/>
    <w:rsid w:val="00646756"/>
    <w:rPr>
      <w:b/>
      <w:bCs/>
      <w:smallCaps/>
      <w:color w:val="0F4761" w:themeColor="accent1" w:themeShade="BF"/>
      <w:spacing w:val="5"/>
    </w:rPr>
  </w:style>
  <w:style w:type="paragraph" w:styleId="NormalWeb">
    <w:name w:val="Normal (Web)"/>
    <w:basedOn w:val="Normal"/>
    <w:link w:val="NormalWebChar"/>
    <w:uiPriority w:val="99"/>
    <w:unhideWhenUsed/>
    <w:rsid w:val="00646756"/>
    <w:pPr>
      <w:autoSpaceDE/>
      <w:autoSpaceDN/>
      <w:adjustRightInd/>
      <w:spacing w:before="100" w:beforeAutospacing="1" w:after="100" w:afterAutospacing="1"/>
    </w:pPr>
    <w:rPr>
      <w:rFonts w:ascii="Times New Roman" w:eastAsia="Times New Roman" w:hAnsi="Times New Roman" w:cs="Times New Roman"/>
      <w:color w:val="auto"/>
      <w:szCs w:val="24"/>
      <w:lang w:val="en-IE" w:eastAsia="en-GB"/>
      <w14:ligatures w14:val="none"/>
    </w:rPr>
  </w:style>
  <w:style w:type="character" w:customStyle="1" w:styleId="NormalWebChar">
    <w:name w:val="Normal (Web) Char"/>
    <w:basedOn w:val="DefaultParagraphFont"/>
    <w:link w:val="NormalWeb"/>
    <w:uiPriority w:val="99"/>
    <w:rsid w:val="00646756"/>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9254F3"/>
    <w:rPr>
      <w:color w:val="0000FF"/>
      <w:u w:val="single"/>
    </w:rPr>
  </w:style>
  <w:style w:type="paragraph" w:styleId="NoSpacing">
    <w:name w:val="No Spacing"/>
    <w:aliases w:val="TCD stayele"/>
    <w:link w:val="NoSpacingChar"/>
    <w:uiPriority w:val="1"/>
    <w:qFormat/>
    <w:rsid w:val="009254F3"/>
    <w:pPr>
      <w:spacing w:line="360" w:lineRule="auto"/>
      <w:jc w:val="both"/>
    </w:pPr>
    <w:rPr>
      <w:rFonts w:eastAsiaTheme="minorEastAsia"/>
      <w:kern w:val="0"/>
      <w:szCs w:val="22"/>
      <w:lang w:val="en-US" w:eastAsia="zh-CN"/>
      <w14:ligatures w14:val="none"/>
    </w:rPr>
  </w:style>
  <w:style w:type="character" w:customStyle="1" w:styleId="NoSpacingChar">
    <w:name w:val="No Spacing Char"/>
    <w:aliases w:val="TCD stayele Char"/>
    <w:basedOn w:val="DefaultParagraphFont"/>
    <w:link w:val="NoSpacing"/>
    <w:uiPriority w:val="1"/>
    <w:rsid w:val="009254F3"/>
    <w:rPr>
      <w:rFonts w:eastAsiaTheme="minorEastAsia"/>
      <w:kern w:val="0"/>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harm-eu.eu/node/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ulerbafa@gmail.com" TargetMode="External"/><Relationship Id="rId5" Type="http://schemas.openxmlformats.org/officeDocument/2006/relationships/hyperlink" Target="mailto:basam@tcd.ie"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501</Words>
  <Characters>285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ken Basa</dc:creator>
  <cp:keywords/>
  <dc:description/>
  <cp:lastModifiedBy>Muluken Basa</cp:lastModifiedBy>
  <cp:revision>2</cp:revision>
  <dcterms:created xsi:type="dcterms:W3CDTF">2024-03-03T17:30:00Z</dcterms:created>
  <dcterms:modified xsi:type="dcterms:W3CDTF">2024-03-04T16:17:00Z</dcterms:modified>
</cp:coreProperties>
</file>